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640" w:type="dxa"/>
        <w:tblLook w:val="04A0" w:firstRow="1" w:lastRow="0" w:firstColumn="1" w:lastColumn="0" w:noHBand="0" w:noVBand="1"/>
      </w:tblPr>
      <w:tblGrid>
        <w:gridCol w:w="1170"/>
        <w:gridCol w:w="4070"/>
        <w:gridCol w:w="1120"/>
        <w:gridCol w:w="1040"/>
        <w:gridCol w:w="1120"/>
        <w:gridCol w:w="1120"/>
      </w:tblGrid>
      <w:tr w:rsidR="00515989" w:rsidRPr="00D565AC" w:rsidTr="00230303">
        <w:trPr>
          <w:trHeight w:val="288"/>
        </w:trPr>
        <w:tc>
          <w:tcPr>
            <w:tcW w:w="9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5989" w:rsidRPr="00D565AC" w:rsidRDefault="00291451" w:rsidP="00D61E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58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2 Table. Best supported CJS model</w:t>
            </w:r>
            <w:r w:rsidR="00F551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coefficient estimates</w:t>
            </w:r>
            <w:r w:rsidRPr="00F2580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  <w:r w:rsidRPr="00F2580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515989"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efficient estimates from the best supported Cormack-Jolly-</w:t>
            </w:r>
            <w:proofErr w:type="spellStart"/>
            <w:r w:rsidR="00515989"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ber</w:t>
            </w:r>
            <w:proofErr w:type="spellEnd"/>
            <w:r w:rsidR="00515989"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odel of age, gender, and trophy hunting effects on lion survival and individual heterogeneity, season, and year effects on detection {Phi(</w:t>
            </w:r>
            <w:r w:rsidR="00515989" w:rsidRPr="00D565AC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="00515989" w:rsidRPr="00D56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[0,1,2,4+) </w:t>
            </w:r>
            <w:r w:rsidR="00515989" w:rsidRPr="00D565AC">
              <w:rPr>
                <w:rFonts w:ascii="Times New Roman" w:hAnsi="Times New Roman" w:cs="Times New Roman"/>
                <w:sz w:val="20"/>
                <w:szCs w:val="20"/>
              </w:rPr>
              <w:t>&amp; ♀</w:t>
            </w:r>
            <w:r w:rsidR="00515989" w:rsidRPr="00D56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2,4,10+)</w:t>
            </w:r>
            <w:r w:rsidR="00515989" w:rsidRPr="00D565AC">
              <w:rPr>
                <w:rFonts w:ascii="Times New Roman" w:hAnsi="Times New Roman" w:cs="Times New Roman"/>
                <w:sz w:val="20"/>
                <w:szCs w:val="20"/>
              </w:rPr>
              <w:t xml:space="preserve"> &amp; hunting:♂</w:t>
            </w:r>
            <w:r w:rsidR="00515989" w:rsidRPr="00D565AC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[2+)</w:t>
            </w:r>
            <w:r w:rsidR="00515989"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, p(mixture*season*year), pi(.)}.</w:t>
            </w:r>
          </w:p>
        </w:tc>
        <w:bookmarkStart w:id="0" w:name="_GoBack"/>
        <w:bookmarkEnd w:id="0"/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β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LC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UCL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0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0-1 cub survival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1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) age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7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2,4) age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2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4+) age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57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[2,4)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05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[4,10)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2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[10+)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7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i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ted male [2+)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7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8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 xml:space="preserve">low 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xture class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7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2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5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3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33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4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2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36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5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5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6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5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7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3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6</w:t>
            </w:r>
          </w:p>
        </w:tc>
      </w:tr>
      <w:tr w:rsidR="00515989" w:rsidRPr="00D565AC" w:rsidTr="00230303">
        <w:trPr>
          <w:trHeight w:val="288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 8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85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2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3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1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43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3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3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73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4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4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9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5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90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30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02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6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3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8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6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17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7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9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9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year 8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3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9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2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7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3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3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4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2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4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5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94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6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2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7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19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t dry season × year 8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5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2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5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3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41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4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5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74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5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6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16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6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4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20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7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8</w:t>
            </w:r>
          </w:p>
        </w:tc>
      </w:tr>
      <w:tr w:rsidR="00515989" w:rsidRPr="00D565AC" w:rsidTr="00230303">
        <w:trPr>
          <w:trHeight w:val="336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low</w:t>
            </w: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hot dry season × year 8 adjustment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5989" w:rsidRPr="00D565AC" w:rsidRDefault="00515989" w:rsidP="0023030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565A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79</w:t>
            </w:r>
          </w:p>
        </w:tc>
      </w:tr>
    </w:tbl>
    <w:p w:rsidR="00EA4E49" w:rsidRDefault="00F55193"/>
    <w:sectPr w:rsidR="00EA4E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5989"/>
    <w:rsid w:val="00291451"/>
    <w:rsid w:val="00515989"/>
    <w:rsid w:val="00B975A9"/>
    <w:rsid w:val="00D61EAF"/>
    <w:rsid w:val="00E80DCD"/>
    <w:rsid w:val="00F55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C9D5D6-12A4-4E50-A19F-083B96834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5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nre</Company>
  <LinksUpToDate>false</LinksUpToDate>
  <CharactersWithSpaces>2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ia Lions</dc:creator>
  <cp:keywords/>
  <dc:description/>
  <cp:lastModifiedBy>Zambia Lions</cp:lastModifiedBy>
  <cp:revision>4</cp:revision>
  <dcterms:created xsi:type="dcterms:W3CDTF">2018-02-14T14:34:00Z</dcterms:created>
  <dcterms:modified xsi:type="dcterms:W3CDTF">2018-02-15T11:47:00Z</dcterms:modified>
</cp:coreProperties>
</file>